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BE82CA" w14:textId="4D12D218" w:rsidR="0084422F" w:rsidRPr="0084422F" w:rsidRDefault="00CA5FD2" w:rsidP="0084422F">
      <w:pPr>
        <w:pBdr>
          <w:bar w:val="single" w:sz="4" w:color="auto"/>
        </w:pBdr>
        <w:spacing w:line="240" w:lineRule="auto"/>
        <w:rPr>
          <w:rFonts w:cs="Times New Roman"/>
        </w:rPr>
      </w:pPr>
      <w:r>
        <w:rPr>
          <w:rFonts w:cs="Times New Roman"/>
          <w:b/>
        </w:rPr>
        <w:t>Multimedia Appendix 1</w:t>
      </w:r>
      <w:r w:rsidR="0084422F" w:rsidRPr="0084422F">
        <w:rPr>
          <w:rFonts w:cs="Times New Roman"/>
          <w:b/>
        </w:rPr>
        <w:t xml:space="preserve">. List of self-harm billing cod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4422F" w14:paraId="4B686CA3" w14:textId="77777777" w:rsidTr="0084422F">
        <w:tc>
          <w:tcPr>
            <w:tcW w:w="9350" w:type="dxa"/>
            <w:shd w:val="clear" w:color="auto" w:fill="D0CECE" w:themeFill="background2" w:themeFillShade="E6"/>
          </w:tcPr>
          <w:p w14:paraId="683EC715" w14:textId="7958E019" w:rsidR="0084422F" w:rsidRDefault="0084422F" w:rsidP="0084422F">
            <w:pPr>
              <w:rPr>
                <w:b/>
                <w:bCs/>
              </w:rPr>
            </w:pPr>
            <w:r w:rsidRPr="0084422F">
              <w:rPr>
                <w:b/>
                <w:bCs/>
              </w:rPr>
              <w:t>ICD</w:t>
            </w:r>
            <w:r>
              <w:rPr>
                <w:b/>
                <w:bCs/>
              </w:rPr>
              <w:t>-</w:t>
            </w:r>
            <w:r w:rsidRPr="0084422F">
              <w:rPr>
                <w:b/>
                <w:bCs/>
              </w:rPr>
              <w:t>9</w:t>
            </w:r>
            <w:r>
              <w:rPr>
                <w:b/>
                <w:bCs/>
              </w:rPr>
              <w:t>-</w:t>
            </w:r>
            <w:r w:rsidRPr="0084422F">
              <w:rPr>
                <w:b/>
                <w:bCs/>
              </w:rPr>
              <w:t>CM terms used to delineate coded self-harm</w:t>
            </w:r>
          </w:p>
        </w:tc>
      </w:tr>
      <w:tr w:rsidR="0084422F" w14:paraId="5EA63B3C" w14:textId="77777777" w:rsidTr="0084422F">
        <w:tc>
          <w:tcPr>
            <w:tcW w:w="9350" w:type="dxa"/>
          </w:tcPr>
          <w:p w14:paraId="64DB61B3" w14:textId="77777777" w:rsidR="0084422F" w:rsidRDefault="0084422F" w:rsidP="0084422F"/>
          <w:p w14:paraId="774CD590" w14:textId="59A9DEF6" w:rsidR="0084422F" w:rsidRDefault="0084422F" w:rsidP="0084422F">
            <w:r w:rsidRPr="0084422F">
              <w:t>E95{0-9}*</w:t>
            </w:r>
          </w:p>
          <w:p w14:paraId="001C744C" w14:textId="3290C7C6" w:rsidR="0084422F" w:rsidRPr="0084422F" w:rsidRDefault="0084422F" w:rsidP="0084422F"/>
        </w:tc>
      </w:tr>
      <w:tr w:rsidR="0084422F" w14:paraId="3FEF1151" w14:textId="77777777" w:rsidTr="0084422F">
        <w:tc>
          <w:tcPr>
            <w:tcW w:w="9350" w:type="dxa"/>
            <w:shd w:val="clear" w:color="auto" w:fill="D0CECE" w:themeFill="background2" w:themeFillShade="E6"/>
          </w:tcPr>
          <w:p w14:paraId="2A3B4C69" w14:textId="1DC83627" w:rsidR="0084422F" w:rsidRDefault="0084422F" w:rsidP="0084422F">
            <w:pPr>
              <w:rPr>
                <w:b/>
                <w:bCs/>
              </w:rPr>
            </w:pPr>
            <w:r w:rsidRPr="0084422F">
              <w:rPr>
                <w:b/>
                <w:bCs/>
              </w:rPr>
              <w:t>ICD</w:t>
            </w:r>
            <w:r>
              <w:rPr>
                <w:b/>
                <w:bCs/>
              </w:rPr>
              <w:t>-</w:t>
            </w:r>
            <w:r w:rsidRPr="0084422F">
              <w:rPr>
                <w:b/>
                <w:bCs/>
              </w:rPr>
              <w:t>10</w:t>
            </w:r>
            <w:r>
              <w:rPr>
                <w:b/>
                <w:bCs/>
              </w:rPr>
              <w:t>-</w:t>
            </w:r>
            <w:r w:rsidRPr="0084422F">
              <w:rPr>
                <w:b/>
                <w:bCs/>
              </w:rPr>
              <w:t>CM terms used to delineate coded self-harm</w:t>
            </w:r>
          </w:p>
        </w:tc>
      </w:tr>
      <w:tr w:rsidR="0084422F" w14:paraId="07A17F68" w14:textId="77777777" w:rsidTr="0084422F">
        <w:tc>
          <w:tcPr>
            <w:tcW w:w="9350" w:type="dxa"/>
          </w:tcPr>
          <w:p w14:paraId="65ECADED" w14:textId="77777777" w:rsidR="0084422F" w:rsidRDefault="0084422F" w:rsidP="0084422F"/>
          <w:p w14:paraId="00BE341C" w14:textId="77777777" w:rsidR="0084422F" w:rsidRDefault="0084422F" w:rsidP="0084422F">
            <w:r w:rsidRPr="0084422F">
              <w:t>X7{1-9}*; X8{0-3}*; T14.91*; T36.{0-8}X2*; T36.92*; T37.{0-8}X2*; T37.92*; T38.{0-7}X2*; T38.8{0,1,9}2*; T38.9{0,9}2*; T39.0{1,9}2*; T39.{1-2}X2*; T39.3{1,9}2*; T39.{4,8}X2*; T39.92*; T40.{0</w:t>
            </w:r>
            <w:r w:rsidRPr="0084422F">
              <w:noBreakHyphen/>
              <w:t>5}X2*; T40.6{0,9}2*; T40.{7,8}X2*; T40.9{0,9}2*; T41.{0,1}X2*; T41.2{0,9}2*; T41.{3,5}X2*; T41.42*; T42.{0-6}X2*; T42.72*; T42.8X2*; T43.{0,1,3,4,6,8}X2*; T43.{2,5,6}{0,9}2*; T43.92*; T43.{0,2,6}{1,2}2*; T43.6{3,4}2*; T44.{0-8}X2*; T44.9{0,9}2*; T45.{0-4}X2*; T45.5{1,2}2*; T45.6{0,1,2,9}2*; T45.{7,8}X2*; T45.92*; T46.{0-8}X2*; T46.9{0,9}2*; T47.{0-8}X2*; T47.92*; T48.{0,1}X2*; T48.2{0,9}2*; T48.{3-6}X2*; T48.9{0,9}2*; T49.{0-8}X2*; T49.92*; T50.{0-8}X2*; T50.A{1,2,9}2*; T50.B{1,9}2*; T50.Z{1,9}2*; T50.9{0,1,9}2*; T51.{0-3,8}X2*; T51.92*; T52.{0-4,8}X2*; T52.92*; T53.{0-7}X2*; T53.92*; T54.{0-3}X2*; T54.92*; T55.{0,1}X2*; T56.{0-7}X2*; T56.8{1,9,X}2*; T56.92*; T57.{0-3,8}X2*; T57.92*; T58.{0,1}2*; T58.{2,8}X2*; T58.892*; T58.92*; T59.{0-7}X2*; T59.812*; T59.892*; T59.92*; T60.{0-4,8}X2*; T60.92*; T61.{0,1}2*; T61.7{7,8}2*; T61.8X2*; T61.92*; T62.{0-2,8}X2*; T62.92*; T63.{0,3}02*; T63.{0,1,3-8}12*; T63.92*; T63.{0,1,3,4,6,8}22*; T63.{0,3,4,6,8}32*; T63.{0,4}42*; T63.452*; T63.{0,4}62*; T63.072*; T63.{0,4}82*; T63.{0,1,3,5-8}92*; T63.2X2*; T64.{0,8}2*; T65.2{1,2,9}2*; T65.{0,1,3-6}X2*; T65.8{1-3,9}2*; T65.92*; T71.1{1-3,5,6,9}2*; T71.2{2,3}2*</w:t>
            </w:r>
          </w:p>
          <w:p w14:paraId="51781A9B" w14:textId="43D941CD" w:rsidR="0084422F" w:rsidRPr="0084422F" w:rsidRDefault="0084422F" w:rsidP="0084422F"/>
        </w:tc>
      </w:tr>
    </w:tbl>
    <w:p w14:paraId="267A155B" w14:textId="77777777" w:rsidR="0084422F" w:rsidRPr="0084422F" w:rsidRDefault="0084422F" w:rsidP="0084422F"/>
    <w:sectPr w:rsidR="0084422F" w:rsidRPr="008442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083B"/>
    <w:rsid w:val="0066249D"/>
    <w:rsid w:val="0084422F"/>
    <w:rsid w:val="0098083B"/>
    <w:rsid w:val="00B077A0"/>
    <w:rsid w:val="00CA5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51172"/>
  <w15:chartTrackingRefBased/>
  <w15:docId w15:val="{80459252-D8D3-4F95-8879-1E1A4D727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ya</dc:creator>
  <cp:keywords/>
  <dc:description/>
  <cp:lastModifiedBy>Editor</cp:lastModifiedBy>
  <cp:revision>4</cp:revision>
  <dcterms:created xsi:type="dcterms:W3CDTF">2020-06-10T02:11:00Z</dcterms:created>
  <dcterms:modified xsi:type="dcterms:W3CDTF">2021-04-10T19:03:00Z</dcterms:modified>
</cp:coreProperties>
</file>